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5CEDB" w14:textId="23FB89BA" w:rsidR="00E344BD" w:rsidRPr="0015597A" w:rsidRDefault="007A4D69" w:rsidP="00E344BD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8F56D0">
        <w:rPr>
          <w:rFonts w:ascii="Times New Roman" w:hAnsi="Times New Roman" w:cs="Times New Roman"/>
          <w:sz w:val="24"/>
          <w:szCs w:val="24"/>
        </w:rPr>
        <w:t>.</w:t>
      </w:r>
      <w:r w:rsidR="00E344BD" w:rsidRPr="0015597A">
        <w:rPr>
          <w:rFonts w:ascii="Times New Roman" w:hAnsi="Times New Roman" w:cs="Times New Roman"/>
          <w:sz w:val="24"/>
          <w:szCs w:val="24"/>
        </w:rPr>
        <w:t xml:space="preserve"> Oligonu</w:t>
      </w:r>
      <w:bookmarkStart w:id="0" w:name="_GoBack"/>
      <w:bookmarkEnd w:id="0"/>
      <w:r w:rsidR="00E344BD" w:rsidRPr="0015597A">
        <w:rPr>
          <w:rFonts w:ascii="Times New Roman" w:hAnsi="Times New Roman" w:cs="Times New Roman"/>
          <w:sz w:val="24"/>
          <w:szCs w:val="24"/>
        </w:rPr>
        <w:t>cleotides used in this study</w:t>
      </w:r>
    </w:p>
    <w:tbl>
      <w:tblPr>
        <w:tblW w:w="9748" w:type="dxa"/>
        <w:tblInd w:w="80" w:type="dxa"/>
        <w:tblLook w:val="04A0" w:firstRow="1" w:lastRow="0" w:firstColumn="1" w:lastColumn="0" w:noHBand="0" w:noVBand="1"/>
      </w:tblPr>
      <w:tblGrid>
        <w:gridCol w:w="1899"/>
        <w:gridCol w:w="12"/>
        <w:gridCol w:w="88"/>
        <w:gridCol w:w="6715"/>
        <w:gridCol w:w="6"/>
        <w:gridCol w:w="1028"/>
      </w:tblGrid>
      <w:tr w:rsidR="00E344BD" w:rsidRPr="00B65318" w14:paraId="2AA13D2D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2D7974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igonucleotides</w:t>
            </w:r>
          </w:p>
        </w:tc>
        <w:tc>
          <w:tcPr>
            <w:tcW w:w="67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99456F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 (5’→3’)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B099B8D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m</w:t>
            </w:r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proofErr w:type="spellEnd"/>
          </w:p>
        </w:tc>
      </w:tr>
      <w:tr w:rsidR="00E344BD" w:rsidRPr="00B65318" w14:paraId="5CC65E3E" w14:textId="77777777" w:rsidTr="00697349">
        <w:trPr>
          <w:trHeight w:val="406"/>
        </w:trPr>
        <w:tc>
          <w:tcPr>
            <w:tcW w:w="9748" w:type="dxa"/>
            <w:gridSpan w:val="6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06B4AFBB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gramStart"/>
            <w:r w:rsidRPr="001559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proofErr w:type="gramEnd"/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knockout plasmid construction</w:t>
            </w:r>
          </w:p>
        </w:tc>
      </w:tr>
      <w:tr w:rsidR="00E344BD" w:rsidRPr="00B65318" w14:paraId="6A1F293D" w14:textId="77777777" w:rsidTr="00697349">
        <w:trPr>
          <w:trHeight w:val="214"/>
        </w:trPr>
        <w:tc>
          <w:tcPr>
            <w:tcW w:w="1911" w:type="dxa"/>
            <w:gridSpan w:val="2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11A4B09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ad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1559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t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proofErr w:type="gramEnd"/>
          </w:p>
        </w:tc>
        <w:tc>
          <w:tcPr>
            <w:tcW w:w="6803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28BD824B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AAA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CGGCCGC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TATTTGCCGACTACCTTGG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093C51EA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4</w:t>
            </w:r>
          </w:p>
        </w:tc>
      </w:tr>
      <w:tr w:rsidR="00E344BD" w:rsidRPr="00B65318" w14:paraId="05180E59" w14:textId="77777777" w:rsidTr="00697349">
        <w:trPr>
          <w:trHeight w:val="406"/>
        </w:trPr>
        <w:tc>
          <w:tcPr>
            <w:tcW w:w="1911" w:type="dxa"/>
            <w:gridSpan w:val="2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87E01F2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ad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1559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ho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proofErr w:type="gramEnd"/>
          </w:p>
        </w:tc>
        <w:tc>
          <w:tcPr>
            <w:tcW w:w="6803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251D7343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TGCA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TCGAG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GTGCGGTCATTCAAATATGTATCCG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75DB9CB7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7</w:t>
            </w:r>
          </w:p>
        </w:tc>
      </w:tr>
      <w:tr w:rsidR="00E344BD" w:rsidRPr="00B65318" w14:paraId="40E715DA" w14:textId="77777777" w:rsidTr="00697349">
        <w:trPr>
          <w:trHeight w:val="406"/>
        </w:trPr>
        <w:tc>
          <w:tcPr>
            <w:tcW w:w="1911" w:type="dxa"/>
            <w:gridSpan w:val="2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06EB152C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Kpn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559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6803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0397EC3D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CA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TACC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GTTAGGGTATGTGGCTTGGTTATGGG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764E9CED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.3</w:t>
            </w:r>
          </w:p>
        </w:tc>
      </w:tr>
      <w:tr w:rsidR="00E344BD" w:rsidRPr="00B65318" w14:paraId="6C771F86" w14:textId="77777777" w:rsidTr="00697349">
        <w:trPr>
          <w:trHeight w:val="406"/>
        </w:trPr>
        <w:tc>
          <w:tcPr>
            <w:tcW w:w="1911" w:type="dxa"/>
            <w:gridSpan w:val="2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7C3E1971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Sac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559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6803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75630EAA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AT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GCTC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TGGTCTGCAATGGCGAAGCGGATAACG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74369175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4</w:t>
            </w:r>
          </w:p>
        </w:tc>
      </w:tr>
      <w:tr w:rsidR="00E344BD" w:rsidRPr="00B65318" w14:paraId="74FCAF56" w14:textId="77777777" w:rsidTr="00697349">
        <w:trPr>
          <w:trHeight w:val="406"/>
        </w:trPr>
        <w:tc>
          <w:tcPr>
            <w:tcW w:w="1911" w:type="dxa"/>
            <w:gridSpan w:val="2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310158C8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Xho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559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</w:t>
            </w:r>
            <w:proofErr w:type="spellEnd"/>
          </w:p>
        </w:tc>
        <w:tc>
          <w:tcPr>
            <w:tcW w:w="6803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1BB7C94D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TTGT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TCGAG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TATTTGCAAGTAATAGAGCCG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74B23DE0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1</w:t>
            </w:r>
          </w:p>
        </w:tc>
      </w:tr>
      <w:tr w:rsidR="00E344BD" w:rsidRPr="00B65318" w14:paraId="5D8EB645" w14:textId="77777777" w:rsidTr="00697349">
        <w:trPr>
          <w:trHeight w:val="406"/>
        </w:trPr>
        <w:tc>
          <w:tcPr>
            <w:tcW w:w="1911" w:type="dxa"/>
            <w:gridSpan w:val="2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1CDF64EA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Not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559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6803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12F236C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ATG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CGGCCGC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TTGTCTTTCCTAGGTATTG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486ECBD6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.6</w:t>
            </w:r>
          </w:p>
        </w:tc>
      </w:tr>
      <w:tr w:rsidR="00E344BD" w:rsidRPr="00B65318" w14:paraId="7FDC03CD" w14:textId="77777777" w:rsidTr="00697349">
        <w:trPr>
          <w:trHeight w:val="406"/>
        </w:trPr>
        <w:tc>
          <w:tcPr>
            <w:tcW w:w="9748" w:type="dxa"/>
            <w:gridSpan w:val="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46F353A0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tant screening primer</w:t>
            </w:r>
          </w:p>
        </w:tc>
      </w:tr>
      <w:tr w:rsidR="00E344BD" w:rsidRPr="00B65318" w14:paraId="1568D8E5" w14:textId="77777777" w:rsidTr="00697349">
        <w:trPr>
          <w:trHeight w:val="406"/>
        </w:trPr>
        <w:tc>
          <w:tcPr>
            <w:tcW w:w="1899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368AD825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ad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reenF</w:t>
            </w:r>
            <w:proofErr w:type="spellEnd"/>
            <w:proofErr w:type="gramEnd"/>
          </w:p>
        </w:tc>
        <w:tc>
          <w:tcPr>
            <w:tcW w:w="6815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0792C2E9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ATTTGGTACAGCGCAGTAAC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244C125A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</w:tc>
      </w:tr>
      <w:tr w:rsidR="00E344BD" w:rsidRPr="00B65318" w14:paraId="56D7CDC7" w14:textId="77777777" w:rsidTr="00697349">
        <w:trPr>
          <w:trHeight w:val="406"/>
        </w:trPr>
        <w:tc>
          <w:tcPr>
            <w:tcW w:w="1899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725586A1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ad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reenR</w:t>
            </w:r>
            <w:proofErr w:type="spellEnd"/>
            <w:proofErr w:type="gramEnd"/>
          </w:p>
        </w:tc>
        <w:tc>
          <w:tcPr>
            <w:tcW w:w="6815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561ACC97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GGATCTTACCGCTGTTGAGATC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5D27B1AB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0</w:t>
            </w:r>
          </w:p>
        </w:tc>
      </w:tr>
      <w:tr w:rsidR="00E344BD" w:rsidRPr="00B65318" w14:paraId="1C77461D" w14:textId="77777777" w:rsidTr="00697349">
        <w:trPr>
          <w:trHeight w:val="406"/>
        </w:trPr>
        <w:tc>
          <w:tcPr>
            <w:tcW w:w="1899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2FFE3146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reenF</w:t>
            </w:r>
            <w:proofErr w:type="spellEnd"/>
            <w:proofErr w:type="gramEnd"/>
          </w:p>
        </w:tc>
        <w:tc>
          <w:tcPr>
            <w:tcW w:w="6815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5B50613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CCCTTCTACCGTTGCCATGG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4CB6D0DB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</w:tc>
      </w:tr>
      <w:tr w:rsidR="00E344BD" w:rsidRPr="00B65318" w14:paraId="3A2A24BD" w14:textId="77777777" w:rsidTr="00697349">
        <w:trPr>
          <w:trHeight w:val="406"/>
        </w:trPr>
        <w:tc>
          <w:tcPr>
            <w:tcW w:w="1899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26C9973C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reenR</w:t>
            </w:r>
            <w:proofErr w:type="spellEnd"/>
            <w:proofErr w:type="gramEnd"/>
          </w:p>
        </w:tc>
        <w:tc>
          <w:tcPr>
            <w:tcW w:w="6815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1EBBA454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TGCAAGCAACCATTTAGTTTGG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1F9BE197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.6</w:t>
            </w:r>
          </w:p>
        </w:tc>
      </w:tr>
      <w:tr w:rsidR="00E344BD" w:rsidRPr="00B65318" w14:paraId="38500B4B" w14:textId="77777777" w:rsidTr="00697349">
        <w:trPr>
          <w:trHeight w:val="406"/>
        </w:trPr>
        <w:tc>
          <w:tcPr>
            <w:tcW w:w="9748" w:type="dxa"/>
            <w:gridSpan w:val="6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7DD03A0D" w14:textId="77777777" w:rsidR="00E344BD" w:rsidRPr="0015597A" w:rsidRDefault="00E344BD" w:rsidP="008F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="008F5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T</w:t>
            </w:r>
            <w:proofErr w:type="gramEnd"/>
            <w:r w:rsidR="008F5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PCR </w:t>
            </w:r>
            <w:r w:rsidRPr="001559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s</w:t>
            </w:r>
          </w:p>
        </w:tc>
      </w:tr>
      <w:tr w:rsidR="00E344BD" w:rsidRPr="00B65318" w14:paraId="4B30F14B" w14:textId="77777777" w:rsidTr="00697349">
        <w:trPr>
          <w:trHeight w:val="169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71CE1EC6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ae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0B7F8CAA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TTTTAGGCGGCACATTT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37441D9D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.5</w:t>
            </w:r>
          </w:p>
        </w:tc>
      </w:tr>
      <w:tr w:rsidR="00E344BD" w:rsidRPr="00B65318" w14:paraId="6D8FA82D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2FA59B3F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ae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7F4180EC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CTTGACCAACCATAACC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0EFBD10D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4</w:t>
            </w:r>
          </w:p>
        </w:tc>
      </w:tr>
      <w:tr w:rsidR="00E344BD" w:rsidRPr="00B65318" w14:paraId="3B1D636F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3B33B8FD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pi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q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A4C9874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CGAGTCAATGAATTAGACAAAG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77816C1C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.4</w:t>
            </w:r>
          </w:p>
        </w:tc>
      </w:tr>
      <w:tr w:rsidR="00E344BD" w:rsidRPr="00B65318" w14:paraId="72558766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717C7D80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pi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q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FE79215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CAGCTGCACTCAAGTTAAGG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01DC0FC4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2</w:t>
            </w:r>
          </w:p>
        </w:tc>
      </w:tr>
      <w:tr w:rsidR="00E344BD" w:rsidRPr="00B65318" w14:paraId="1493C9AD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563852E9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q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9D192FB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GGCTCTATTACTTGC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080074F7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.6</w:t>
            </w:r>
          </w:p>
        </w:tc>
      </w:tr>
      <w:tr w:rsidR="00E344BD" w:rsidRPr="00B65318" w14:paraId="5457BBC5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04ACB031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q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6FF00012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AATACCTAGGAAAGA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653F9C30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0</w:t>
            </w:r>
          </w:p>
        </w:tc>
      </w:tr>
      <w:tr w:rsidR="00E344BD" w:rsidRPr="00B65318" w14:paraId="08C0FACE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4CB68B5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q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A7CB00F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AAGATCGTACCGTGCTT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2C7B1428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4</w:t>
            </w:r>
          </w:p>
        </w:tc>
      </w:tr>
      <w:tr w:rsidR="00E344BD" w:rsidRPr="00B65318" w14:paraId="0250ABD2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6E62741E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q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520DA772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TTGATGCTTGCCTTGTT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70DDA6B0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.4</w:t>
            </w:r>
          </w:p>
        </w:tc>
      </w:tr>
      <w:tr w:rsidR="00E344BD" w:rsidRPr="00B65318" w14:paraId="66BE39E4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6BDC50C2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q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7E130887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GCAAATTTAAGCCTTGAG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3B3B2319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1</w:t>
            </w:r>
          </w:p>
        </w:tc>
      </w:tr>
      <w:tr w:rsidR="00E344BD" w:rsidRPr="00B65318" w14:paraId="0AA42BE3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2ABFC86E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q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1A78ED51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GCAATCCAATCAATAAA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2C350F99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4</w:t>
            </w:r>
          </w:p>
        </w:tc>
      </w:tr>
      <w:tr w:rsidR="00E344BD" w:rsidRPr="00B65318" w14:paraId="01863F4A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57346BFF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q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111FE8E3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AATTATCGCAACCGCTT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1035F860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3</w:t>
            </w:r>
          </w:p>
        </w:tc>
      </w:tr>
      <w:tr w:rsidR="00E344BD" w:rsidRPr="00B65318" w14:paraId="1F7DB9AE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1636A724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tx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q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9B6DED4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GTATTCGCCCTCTTTCA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078F4CB0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9</w:t>
            </w:r>
          </w:p>
        </w:tc>
      </w:tr>
      <w:tr w:rsidR="00E344BD" w:rsidRPr="00B65318" w14:paraId="05D76BCB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35491577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ga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4FC9341F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CGGTGATGCGGTATTGG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74E16472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.1</w:t>
            </w:r>
          </w:p>
        </w:tc>
      </w:tr>
      <w:tr w:rsidR="00E344BD" w:rsidRPr="00B65318" w14:paraId="23A88065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344F0052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ga</w:t>
            </w: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55CC1EC2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CCGATGATGGAGCTGA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12C4D192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4</w:t>
            </w:r>
          </w:p>
        </w:tc>
      </w:tr>
      <w:tr w:rsidR="00E344BD" w:rsidRPr="00B65318" w14:paraId="78158900" w14:textId="77777777" w:rsidTr="00697349">
        <w:trPr>
          <w:trHeight w:val="37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</w:tcPr>
          <w:p w14:paraId="12525891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lastRenderedPageBreak/>
              <w:t>rcp</w:t>
            </w:r>
            <w:r w:rsidRPr="0015597A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A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</w:tcPr>
          <w:p w14:paraId="7C1C7D27" w14:textId="77777777" w:rsidR="00E344BD" w:rsidRPr="0015597A" w:rsidRDefault="00E344BD" w:rsidP="00697349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CATTAACTGGAGCCA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6BFA3022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.7</w:t>
            </w:r>
          </w:p>
        </w:tc>
      </w:tr>
      <w:tr w:rsidR="00E344BD" w:rsidRPr="00B65318" w14:paraId="15F492CF" w14:textId="77777777" w:rsidTr="00697349">
        <w:trPr>
          <w:trHeight w:val="241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</w:tcPr>
          <w:p w14:paraId="6D35C08E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rcp</w:t>
            </w:r>
            <w:r w:rsidRPr="0015597A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A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</w:tcPr>
          <w:p w14:paraId="4228F5A8" w14:textId="77777777" w:rsidR="00E344BD" w:rsidRPr="0015597A" w:rsidRDefault="00E344BD" w:rsidP="00697349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ACCTCCGAAACCGAAG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3865016D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.1</w:t>
            </w:r>
          </w:p>
        </w:tc>
      </w:tr>
      <w:tr w:rsidR="00E344BD" w:rsidRPr="00B65318" w14:paraId="6AE3887F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</w:tcPr>
          <w:p w14:paraId="62B0CB5D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rcp</w:t>
            </w:r>
            <w:r w:rsidRPr="0015597A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B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</w:tcPr>
          <w:p w14:paraId="3376A985" w14:textId="77777777" w:rsidR="00E344BD" w:rsidRPr="0015597A" w:rsidRDefault="00E344BD" w:rsidP="00697349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CCATTGCATTGGCCTCAA 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6A521B05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.1</w:t>
            </w:r>
          </w:p>
        </w:tc>
      </w:tr>
      <w:tr w:rsidR="00E344BD" w:rsidRPr="00B65318" w14:paraId="7B644D91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</w:tcPr>
          <w:p w14:paraId="35F86FBE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15597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rcp</w:t>
            </w:r>
            <w:r w:rsidRPr="0015597A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B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</w:tcPr>
          <w:p w14:paraId="16E38C64" w14:textId="77777777" w:rsidR="00E344BD" w:rsidRPr="0015597A" w:rsidRDefault="00E344BD" w:rsidP="00697349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AGTCGTATCGTTAACAAATTC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328D8CEE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.9</w:t>
            </w:r>
          </w:p>
        </w:tc>
      </w:tr>
      <w:tr w:rsidR="008F56D0" w:rsidRPr="00B65318" w14:paraId="2F139677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</w:tcPr>
          <w:p w14:paraId="52009BFA" w14:textId="77777777" w:rsidR="008F56D0" w:rsidRPr="0015597A" w:rsidRDefault="008F56D0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tad</w:t>
            </w:r>
            <w:r w:rsidRPr="008F56D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F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</w:tcPr>
          <w:p w14:paraId="7C6C99A9" w14:textId="75BEB457" w:rsidR="008F56D0" w:rsidRPr="0015597A" w:rsidRDefault="00F20EE1" w:rsidP="00F20EE1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0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GGCAGCCGTTTAAATGTTG    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6D4FF269" w14:textId="77093C37" w:rsidR="008F56D0" w:rsidRPr="0015597A" w:rsidRDefault="00F20EE1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2</w:t>
            </w:r>
          </w:p>
        </w:tc>
      </w:tr>
      <w:tr w:rsidR="008F56D0" w:rsidRPr="00B65318" w14:paraId="4D06E255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</w:tcPr>
          <w:p w14:paraId="1D801180" w14:textId="77777777" w:rsidR="008F56D0" w:rsidRPr="0015597A" w:rsidRDefault="008F56D0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tad</w:t>
            </w:r>
            <w:r w:rsidRPr="008F56D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R</w:t>
            </w:r>
            <w:proofErr w:type="spellEnd"/>
            <w:proofErr w:type="gramEnd"/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</w:tcPr>
          <w:p w14:paraId="552C0CCD" w14:textId="30196485" w:rsidR="008F56D0" w:rsidRPr="0015597A" w:rsidRDefault="00F20EE1" w:rsidP="00697349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0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TCGCGAGTCATAGAAC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15F4023F" w14:textId="5931FFFB" w:rsidR="008F56D0" w:rsidRPr="0015597A" w:rsidRDefault="00F20EE1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</w:p>
        </w:tc>
      </w:tr>
      <w:tr w:rsidR="00E344BD" w:rsidRPr="00B65318" w14:paraId="57D3DA41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1C25C09B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SrRNAF 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6F5AB919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GGGGATCCTGGCGGTGACCTACT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067BD62B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.0</w:t>
            </w:r>
          </w:p>
        </w:tc>
      </w:tr>
      <w:tr w:rsidR="00E344BD" w:rsidRPr="00B65318" w14:paraId="4E2F5F70" w14:textId="77777777" w:rsidTr="00697349">
        <w:trPr>
          <w:trHeight w:val="406"/>
        </w:trPr>
        <w:tc>
          <w:tcPr>
            <w:tcW w:w="1999" w:type="dxa"/>
            <w:gridSpan w:val="3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7568D703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SrRNAR 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520D8167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GATCTAGACCACCTGAAACCATACC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6B2A3B3C" w14:textId="77777777" w:rsidR="00E344BD" w:rsidRPr="0015597A" w:rsidRDefault="00E344BD" w:rsidP="0069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9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.4</w:t>
            </w:r>
          </w:p>
        </w:tc>
      </w:tr>
    </w:tbl>
    <w:p w14:paraId="0A6D223C" w14:textId="77777777" w:rsidR="00E344BD" w:rsidRPr="0015597A" w:rsidRDefault="00E344BD" w:rsidP="00E344B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15597A">
        <w:rPr>
          <w:rFonts w:ascii="Times New Roman" w:hAnsi="Times New Roman" w:cs="Times New Roman"/>
          <w:sz w:val="24"/>
          <w:szCs w:val="24"/>
        </w:rPr>
        <w:t>Sequences underlined are the restriction enzyme recognition sites</w:t>
      </w:r>
    </w:p>
    <w:p w14:paraId="17C70368" w14:textId="77777777" w:rsidR="00B374C7" w:rsidRDefault="00B374C7"/>
    <w:sectPr w:rsidR="00B374C7" w:rsidSect="008022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4BD"/>
    <w:rsid w:val="007A4D69"/>
    <w:rsid w:val="008022EE"/>
    <w:rsid w:val="008F56D0"/>
    <w:rsid w:val="00B374C7"/>
    <w:rsid w:val="00E344BD"/>
    <w:rsid w:val="00F2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C7A6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4B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6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6D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4B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6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6D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1</Words>
  <Characters>1263</Characters>
  <Application>Microsoft Macintosh Word</Application>
  <DocSecurity>0</DocSecurity>
  <Lines>10</Lines>
  <Paragraphs>2</Paragraphs>
  <ScaleCrop>false</ScaleCrop>
  <Company>Rutgers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s Rutgers</dc:creator>
  <cp:keywords/>
  <dc:description/>
  <cp:lastModifiedBy>Rutgers Rutgers</cp:lastModifiedBy>
  <cp:revision>4</cp:revision>
  <dcterms:created xsi:type="dcterms:W3CDTF">2016-02-04T21:29:00Z</dcterms:created>
  <dcterms:modified xsi:type="dcterms:W3CDTF">2016-02-10T16:32:00Z</dcterms:modified>
</cp:coreProperties>
</file>